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54224" w14:textId="254EADDD" w:rsidR="00586CDF" w:rsidRDefault="00586CDF" w:rsidP="00586CD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12184901"/>
    </w:p>
    <w:tbl>
      <w:tblPr>
        <w:tblStyle w:val="TableGrid"/>
        <w:tblpPr w:leftFromText="180" w:rightFromText="180" w:vertAnchor="page" w:horzAnchor="margin" w:tblpY="1986"/>
        <w:tblW w:w="95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20"/>
        <w:gridCol w:w="4072"/>
        <w:gridCol w:w="3655"/>
      </w:tblGrid>
      <w:tr w:rsidR="00614DF5" w:rsidRPr="00BD3936" w14:paraId="5A814337" w14:textId="77777777" w:rsidTr="000016C5">
        <w:trPr>
          <w:trHeight w:val="449"/>
        </w:trPr>
        <w:tc>
          <w:tcPr>
            <w:tcW w:w="1820" w:type="dxa"/>
            <w:shd w:val="clear" w:color="auto" w:fill="FFFFFF" w:themeFill="background1"/>
            <w:vAlign w:val="center"/>
          </w:tcPr>
          <w:bookmarkEnd w:id="0"/>
          <w:p w14:paraId="41937C8D" w14:textId="77777777" w:rsidR="00614DF5" w:rsidRPr="00BD3936" w:rsidRDefault="00614DF5" w:rsidP="00231C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3936">
              <w:rPr>
                <w:rFonts w:ascii="Times New Roman" w:hAnsi="Times New Roman" w:cs="Times New Roman"/>
                <w:b/>
                <w:sz w:val="24"/>
                <w:szCs w:val="24"/>
              </w:rPr>
              <w:t>Strains</w:t>
            </w:r>
          </w:p>
        </w:tc>
        <w:tc>
          <w:tcPr>
            <w:tcW w:w="4072" w:type="dxa"/>
            <w:shd w:val="clear" w:color="auto" w:fill="FFFFFF" w:themeFill="background1"/>
            <w:vAlign w:val="center"/>
          </w:tcPr>
          <w:p w14:paraId="521E026A" w14:textId="77777777" w:rsidR="00614DF5" w:rsidRPr="00BD3936" w:rsidRDefault="00614DF5" w:rsidP="00231C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3936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3655" w:type="dxa"/>
            <w:shd w:val="clear" w:color="auto" w:fill="FFFFFF" w:themeFill="background1"/>
            <w:vAlign w:val="center"/>
          </w:tcPr>
          <w:p w14:paraId="644F8A80" w14:textId="77777777" w:rsidR="00614DF5" w:rsidRPr="00BD3936" w:rsidRDefault="00614DF5" w:rsidP="00231C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3936">
              <w:rPr>
                <w:rFonts w:ascii="Times New Roman" w:hAnsi="Times New Roman" w:cs="Times New Roman"/>
                <w:b/>
                <w:sz w:val="24"/>
                <w:szCs w:val="24"/>
              </w:rPr>
              <w:t>Source or reference</w:t>
            </w:r>
          </w:p>
        </w:tc>
      </w:tr>
      <w:tr w:rsidR="00614DF5" w:rsidRPr="000016C5" w14:paraId="32C82F3C" w14:textId="77777777" w:rsidTr="000016C5">
        <w:trPr>
          <w:trHeight w:val="389"/>
        </w:trPr>
        <w:tc>
          <w:tcPr>
            <w:tcW w:w="1820" w:type="dxa"/>
            <w:vAlign w:val="center"/>
          </w:tcPr>
          <w:p w14:paraId="2BFC7258" w14:textId="77777777" w:rsidR="00614DF5" w:rsidRPr="00B64EA4" w:rsidRDefault="00614DF5" w:rsidP="00231C3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>PAO1 wild ty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moterles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-GFP and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herry</w:t>
            </w:r>
            <w:proofErr w:type="spellEnd"/>
          </w:p>
        </w:tc>
        <w:tc>
          <w:tcPr>
            <w:tcW w:w="4072" w:type="dxa"/>
            <w:vAlign w:val="center"/>
          </w:tcPr>
          <w:p w14:paraId="0EBB59E3" w14:textId="77777777" w:rsidR="00614DF5" w:rsidRPr="00BD3936" w:rsidRDefault="00614DF5" w:rsidP="00231C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 xml:space="preserve">Non-fluoresc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ld type </w:t>
            </w: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>strain with an empty promoter si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used to GFP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Cherry</w:t>
            </w:r>
            <w:proofErr w:type="spellEnd"/>
          </w:p>
        </w:tc>
        <w:tc>
          <w:tcPr>
            <w:tcW w:w="3655" w:type="dxa"/>
            <w:shd w:val="clear" w:color="auto" w:fill="auto"/>
            <w:vAlign w:val="center"/>
          </w:tcPr>
          <w:p w14:paraId="303088B3" w14:textId="77777777" w:rsidR="00EB33A8" w:rsidRPr="000016C5" w:rsidRDefault="00EB33A8" w:rsidP="00EB33A8">
            <w:pPr>
              <w:rPr>
                <w:rFonts w:ascii="Times New Roman" w:hAnsi="Times New Roman" w:cs="Times New Roman"/>
                <w:sz w:val="20"/>
                <w:szCs w:val="20"/>
                <w:lang w:val="en-CH"/>
              </w:rPr>
            </w:pPr>
            <w:r w:rsidRPr="000016C5">
              <w:rPr>
                <w:rFonts w:ascii="Times New Roman" w:hAnsi="Times New Roman" w:cs="Times New Roman"/>
                <w:sz w:val="20"/>
                <w:szCs w:val="20"/>
              </w:rPr>
              <w:t xml:space="preserve">P. Jayakumar, S. A. Thomas, S. P. Brown, and R. Kümmerli, </w:t>
            </w:r>
            <w:proofErr w:type="spellStart"/>
            <w:r w:rsidRPr="000016C5">
              <w:rPr>
                <w:rFonts w:ascii="Times New Roman" w:hAnsi="Times New Roman" w:cs="Times New Roman"/>
                <w:sz w:val="20"/>
                <w:szCs w:val="20"/>
              </w:rPr>
              <w:t>bioRxiv</w:t>
            </w:r>
            <w:proofErr w:type="spellEnd"/>
            <w:r w:rsidRPr="000016C5">
              <w:rPr>
                <w:rFonts w:ascii="Times New Roman" w:hAnsi="Times New Roman" w:cs="Times New Roman"/>
                <w:sz w:val="20"/>
                <w:szCs w:val="20"/>
              </w:rPr>
              <w:t xml:space="preserve">, 2021, </w:t>
            </w:r>
            <w:r w:rsidRPr="000016C5">
              <w:rPr>
                <w:rFonts w:ascii="Times New Roman" w:hAnsi="Times New Roman" w:cs="Times New Roman"/>
                <w:sz w:val="20"/>
                <w:szCs w:val="20"/>
                <w:lang w:val="en-CH"/>
              </w:rPr>
              <w:t>https://doi.org/10.1101/2021.03.22.436499</w:t>
            </w:r>
          </w:p>
          <w:p w14:paraId="44740A9E" w14:textId="72F806FA" w:rsidR="00614DF5" w:rsidRPr="000016C5" w:rsidRDefault="00614DF5" w:rsidP="00231C3E">
            <w:pPr>
              <w:rPr>
                <w:rFonts w:ascii="Times New Roman" w:hAnsi="Times New Roman" w:cs="Times New Roman"/>
                <w:sz w:val="20"/>
                <w:szCs w:val="20"/>
                <w:lang w:val="en-CH"/>
              </w:rPr>
            </w:pPr>
          </w:p>
        </w:tc>
      </w:tr>
      <w:tr w:rsidR="00614DF5" w:rsidRPr="00BD3936" w14:paraId="66F30E05" w14:textId="77777777" w:rsidTr="000016C5">
        <w:trPr>
          <w:trHeight w:val="484"/>
        </w:trPr>
        <w:tc>
          <w:tcPr>
            <w:tcW w:w="9547" w:type="dxa"/>
            <w:gridSpan w:val="3"/>
            <w:vAlign w:val="center"/>
          </w:tcPr>
          <w:p w14:paraId="44C8D07C" w14:textId="77777777" w:rsidR="00614DF5" w:rsidRPr="00410EE5" w:rsidRDefault="00614DF5" w:rsidP="00231C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volved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rhlR</w:t>
            </w:r>
            <w:proofErr w:type="spellEnd"/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utants</w:t>
            </w:r>
          </w:p>
        </w:tc>
      </w:tr>
      <w:tr w:rsidR="00614DF5" w:rsidRPr="00BD3936" w14:paraId="420DAB8F" w14:textId="77777777" w:rsidTr="000016C5">
        <w:trPr>
          <w:trHeight w:val="576"/>
        </w:trPr>
        <w:tc>
          <w:tcPr>
            <w:tcW w:w="1820" w:type="dxa"/>
            <w:vAlign w:val="center"/>
          </w:tcPr>
          <w:p w14:paraId="156DC204" w14:textId="77777777" w:rsidR="00614DF5" w:rsidRPr="00BD3936" w:rsidRDefault="00614DF5" w:rsidP="00231C3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e 33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sR-gfp-rhlR-mCherry</w:t>
            </w:r>
          </w:p>
        </w:tc>
        <w:tc>
          <w:tcPr>
            <w:tcW w:w="4072" w:type="dxa"/>
            <w:vAlign w:val="center"/>
          </w:tcPr>
          <w:p w14:paraId="2EB8D205" w14:textId="77777777" w:rsidR="00614DF5" w:rsidRPr="00BD3936" w:rsidRDefault="00614DF5" w:rsidP="00231C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 xml:space="preserve">Transcriptional fus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proofErr w:type="spellStart"/>
            <w:r w:rsidRPr="00BD3936">
              <w:rPr>
                <w:rFonts w:ascii="Times New Roman" w:hAnsi="Times New Roman" w:cs="Times New Roman"/>
                <w:i/>
                <w:sz w:val="24"/>
                <w:szCs w:val="24"/>
              </w:rPr>
              <w:t>lasR</w:t>
            </w:r>
            <w:proofErr w:type="spellEnd"/>
            <w:r w:rsidRPr="00BD39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GFP</w:t>
            </w: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BD3936">
              <w:rPr>
                <w:rFonts w:ascii="Times New Roman" w:hAnsi="Times New Roman" w:cs="Times New Roman"/>
                <w:i/>
                <w:sz w:val="24"/>
                <w:szCs w:val="24"/>
              </w:rPr>
              <w:t>rhlR</w:t>
            </w: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D39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herry</w:t>
            </w:r>
            <w:proofErr w:type="spellEnd"/>
            <w:r w:rsidRPr="00BD3936">
              <w:rPr>
                <w:rFonts w:ascii="Times New Roman" w:hAnsi="Times New Roman" w:cs="Times New Roman"/>
                <w:sz w:val="24"/>
                <w:szCs w:val="24"/>
              </w:rPr>
              <w:t xml:space="preserve"> from pDR05</w:t>
            </w:r>
          </w:p>
        </w:tc>
        <w:tc>
          <w:tcPr>
            <w:tcW w:w="3655" w:type="dxa"/>
            <w:vAlign w:val="center"/>
          </w:tcPr>
          <w:p w14:paraId="035DD6FF" w14:textId="77777777" w:rsidR="00614DF5" w:rsidRPr="00BD3936" w:rsidRDefault="00614DF5" w:rsidP="00231C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14DF5" w:rsidRPr="00BD3936" w14:paraId="0724EC5A" w14:textId="77777777" w:rsidTr="000016C5">
        <w:trPr>
          <w:trHeight w:val="576"/>
        </w:trPr>
        <w:tc>
          <w:tcPr>
            <w:tcW w:w="1820" w:type="dxa"/>
            <w:vAlign w:val="center"/>
          </w:tcPr>
          <w:p w14:paraId="217B6C43" w14:textId="77777777" w:rsidR="00614DF5" w:rsidRPr="00BD3936" w:rsidRDefault="00614DF5" w:rsidP="00231C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e 33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sB-gfp-rhlA-mCherry</w:t>
            </w:r>
          </w:p>
        </w:tc>
        <w:tc>
          <w:tcPr>
            <w:tcW w:w="4072" w:type="dxa"/>
            <w:vAlign w:val="center"/>
          </w:tcPr>
          <w:p w14:paraId="16F4FB9E" w14:textId="77777777" w:rsidR="00614DF5" w:rsidRPr="00BD3936" w:rsidRDefault="00614DF5" w:rsidP="00231C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 xml:space="preserve">Transcriptional fusion </w:t>
            </w:r>
            <w:proofErr w:type="spellStart"/>
            <w:r w:rsidRPr="00BD3936">
              <w:rPr>
                <w:rFonts w:ascii="Times New Roman" w:hAnsi="Times New Roman" w:cs="Times New Roman"/>
                <w:i/>
                <w:sz w:val="24"/>
                <w:szCs w:val="24"/>
              </w:rPr>
              <w:t>lasB</w:t>
            </w:r>
            <w:proofErr w:type="spellEnd"/>
            <w:r w:rsidRPr="00BD39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GFP</w:t>
            </w: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BD3936">
              <w:rPr>
                <w:rFonts w:ascii="Times New Roman" w:hAnsi="Times New Roman" w:cs="Times New Roman"/>
                <w:i/>
                <w:sz w:val="24"/>
                <w:szCs w:val="24"/>
              </w:rPr>
              <w:t>rhlA</w:t>
            </w: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D39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herry</w:t>
            </w:r>
            <w:proofErr w:type="spellEnd"/>
            <w:r w:rsidRPr="00BD3936">
              <w:rPr>
                <w:rFonts w:ascii="Times New Roman" w:hAnsi="Times New Roman" w:cs="Times New Roman"/>
                <w:sz w:val="24"/>
                <w:szCs w:val="24"/>
              </w:rPr>
              <w:t xml:space="preserve"> from pDR06</w:t>
            </w:r>
          </w:p>
        </w:tc>
        <w:tc>
          <w:tcPr>
            <w:tcW w:w="3655" w:type="dxa"/>
            <w:vAlign w:val="center"/>
          </w:tcPr>
          <w:p w14:paraId="4F65957E" w14:textId="77777777" w:rsidR="00614DF5" w:rsidRPr="00BD3936" w:rsidRDefault="00614DF5" w:rsidP="00231C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14DF5" w:rsidRPr="00BD3936" w14:paraId="5440415D" w14:textId="77777777" w:rsidTr="000016C5">
        <w:trPr>
          <w:trHeight w:val="576"/>
        </w:trPr>
        <w:tc>
          <w:tcPr>
            <w:tcW w:w="1820" w:type="dxa"/>
            <w:vAlign w:val="center"/>
          </w:tcPr>
          <w:p w14:paraId="2E8BE98D" w14:textId="77777777" w:rsidR="00614DF5" w:rsidRPr="00BD3936" w:rsidRDefault="00614DF5" w:rsidP="00231C3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e 34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sR-gfp-rhlR-mCherry</w:t>
            </w:r>
          </w:p>
        </w:tc>
        <w:tc>
          <w:tcPr>
            <w:tcW w:w="4072" w:type="dxa"/>
            <w:vAlign w:val="center"/>
          </w:tcPr>
          <w:p w14:paraId="488B8A2F" w14:textId="77777777" w:rsidR="00614DF5" w:rsidRPr="00BD3936" w:rsidRDefault="00614DF5" w:rsidP="00231C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 xml:space="preserve">Transcriptional fus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proofErr w:type="spellStart"/>
            <w:r w:rsidRPr="00BD3936">
              <w:rPr>
                <w:rFonts w:ascii="Times New Roman" w:hAnsi="Times New Roman" w:cs="Times New Roman"/>
                <w:i/>
                <w:sz w:val="24"/>
                <w:szCs w:val="24"/>
              </w:rPr>
              <w:t>lasR</w:t>
            </w:r>
            <w:proofErr w:type="spellEnd"/>
            <w:r w:rsidRPr="00BD39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GFP</w:t>
            </w: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BD3936">
              <w:rPr>
                <w:rFonts w:ascii="Times New Roman" w:hAnsi="Times New Roman" w:cs="Times New Roman"/>
                <w:i/>
                <w:sz w:val="24"/>
                <w:szCs w:val="24"/>
              </w:rPr>
              <w:t>rhlR</w:t>
            </w: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D39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herry</w:t>
            </w:r>
            <w:proofErr w:type="spellEnd"/>
            <w:r w:rsidRPr="00BD3936">
              <w:rPr>
                <w:rFonts w:ascii="Times New Roman" w:hAnsi="Times New Roman" w:cs="Times New Roman"/>
                <w:sz w:val="24"/>
                <w:szCs w:val="24"/>
              </w:rPr>
              <w:t xml:space="preserve"> from pDR05</w:t>
            </w:r>
          </w:p>
        </w:tc>
        <w:tc>
          <w:tcPr>
            <w:tcW w:w="3655" w:type="dxa"/>
            <w:vAlign w:val="center"/>
          </w:tcPr>
          <w:p w14:paraId="2C40FD40" w14:textId="77777777" w:rsidR="00614DF5" w:rsidRPr="00BD3936" w:rsidRDefault="00614DF5" w:rsidP="00231C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14DF5" w:rsidRPr="00BD3936" w14:paraId="38277CB6" w14:textId="77777777" w:rsidTr="000016C5">
        <w:trPr>
          <w:trHeight w:val="576"/>
        </w:trPr>
        <w:tc>
          <w:tcPr>
            <w:tcW w:w="1820" w:type="dxa"/>
            <w:vAlign w:val="center"/>
          </w:tcPr>
          <w:p w14:paraId="401860B5" w14:textId="77777777" w:rsidR="00614DF5" w:rsidRPr="00BD3936" w:rsidRDefault="00614DF5" w:rsidP="00231C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e 34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sB-gfp-rhlA-mCherry</w:t>
            </w:r>
          </w:p>
        </w:tc>
        <w:tc>
          <w:tcPr>
            <w:tcW w:w="4072" w:type="dxa"/>
            <w:vAlign w:val="center"/>
          </w:tcPr>
          <w:p w14:paraId="0242C405" w14:textId="77777777" w:rsidR="00614DF5" w:rsidRPr="00BD3936" w:rsidRDefault="00614DF5" w:rsidP="00231C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 xml:space="preserve">Transcriptional fusion </w:t>
            </w:r>
            <w:proofErr w:type="spellStart"/>
            <w:r w:rsidRPr="00BD3936">
              <w:rPr>
                <w:rFonts w:ascii="Times New Roman" w:hAnsi="Times New Roman" w:cs="Times New Roman"/>
                <w:i/>
                <w:sz w:val="24"/>
                <w:szCs w:val="24"/>
              </w:rPr>
              <w:t>lasB</w:t>
            </w:r>
            <w:proofErr w:type="spellEnd"/>
            <w:r w:rsidRPr="00BD39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GFP</w:t>
            </w: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BD3936">
              <w:rPr>
                <w:rFonts w:ascii="Times New Roman" w:hAnsi="Times New Roman" w:cs="Times New Roman"/>
                <w:i/>
                <w:sz w:val="24"/>
                <w:szCs w:val="24"/>
              </w:rPr>
              <w:t>rhlA</w:t>
            </w: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D39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herry</w:t>
            </w:r>
            <w:proofErr w:type="spellEnd"/>
            <w:r w:rsidRPr="00BD3936">
              <w:rPr>
                <w:rFonts w:ascii="Times New Roman" w:hAnsi="Times New Roman" w:cs="Times New Roman"/>
                <w:sz w:val="24"/>
                <w:szCs w:val="24"/>
              </w:rPr>
              <w:t xml:space="preserve"> from pDR06</w:t>
            </w:r>
          </w:p>
        </w:tc>
        <w:tc>
          <w:tcPr>
            <w:tcW w:w="3655" w:type="dxa"/>
            <w:vAlign w:val="center"/>
          </w:tcPr>
          <w:p w14:paraId="56669323" w14:textId="77777777" w:rsidR="00614DF5" w:rsidRPr="00BD3936" w:rsidRDefault="00614DF5" w:rsidP="00231C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14DF5" w:rsidRPr="00BD3936" w14:paraId="5E49C9DA" w14:textId="77777777" w:rsidTr="000016C5">
        <w:trPr>
          <w:trHeight w:val="576"/>
        </w:trPr>
        <w:tc>
          <w:tcPr>
            <w:tcW w:w="1820" w:type="dxa"/>
            <w:vAlign w:val="center"/>
          </w:tcPr>
          <w:p w14:paraId="5DE8182C" w14:textId="77777777" w:rsidR="00614DF5" w:rsidRPr="00BD3936" w:rsidRDefault="00614DF5" w:rsidP="00231C3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e 35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sR-gfp-rhlR-mCherry</w:t>
            </w:r>
          </w:p>
        </w:tc>
        <w:tc>
          <w:tcPr>
            <w:tcW w:w="4072" w:type="dxa"/>
            <w:vAlign w:val="center"/>
          </w:tcPr>
          <w:p w14:paraId="2BF449D2" w14:textId="77777777" w:rsidR="00614DF5" w:rsidRPr="00BD3936" w:rsidRDefault="00614DF5" w:rsidP="00231C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 xml:space="preserve">Transcriptional fus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proofErr w:type="spellStart"/>
            <w:r w:rsidRPr="00BD3936">
              <w:rPr>
                <w:rFonts w:ascii="Times New Roman" w:hAnsi="Times New Roman" w:cs="Times New Roman"/>
                <w:i/>
                <w:sz w:val="24"/>
                <w:szCs w:val="24"/>
              </w:rPr>
              <w:t>lasR</w:t>
            </w:r>
            <w:proofErr w:type="spellEnd"/>
            <w:r w:rsidRPr="00BD39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GFP</w:t>
            </w: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BD3936">
              <w:rPr>
                <w:rFonts w:ascii="Times New Roman" w:hAnsi="Times New Roman" w:cs="Times New Roman"/>
                <w:i/>
                <w:sz w:val="24"/>
                <w:szCs w:val="24"/>
              </w:rPr>
              <w:t>rhlR</w:t>
            </w: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D39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herry</w:t>
            </w:r>
            <w:proofErr w:type="spellEnd"/>
            <w:r w:rsidRPr="00BD3936">
              <w:rPr>
                <w:rFonts w:ascii="Times New Roman" w:hAnsi="Times New Roman" w:cs="Times New Roman"/>
                <w:sz w:val="24"/>
                <w:szCs w:val="24"/>
              </w:rPr>
              <w:t xml:space="preserve"> from pDR05</w:t>
            </w:r>
          </w:p>
        </w:tc>
        <w:tc>
          <w:tcPr>
            <w:tcW w:w="3655" w:type="dxa"/>
            <w:vAlign w:val="center"/>
          </w:tcPr>
          <w:p w14:paraId="55C0BE1A" w14:textId="77777777" w:rsidR="00614DF5" w:rsidRPr="00BD3936" w:rsidRDefault="00614DF5" w:rsidP="00231C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14DF5" w:rsidRPr="00BD3936" w14:paraId="02E20FCF" w14:textId="77777777" w:rsidTr="000016C5">
        <w:trPr>
          <w:trHeight w:val="576"/>
        </w:trPr>
        <w:tc>
          <w:tcPr>
            <w:tcW w:w="1820" w:type="dxa"/>
            <w:vAlign w:val="center"/>
          </w:tcPr>
          <w:p w14:paraId="4FD1AB4D" w14:textId="77777777" w:rsidR="00614DF5" w:rsidRPr="00BD3936" w:rsidRDefault="00614DF5" w:rsidP="00231C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e 35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sB-gfp-rhlA-mCherry</w:t>
            </w:r>
          </w:p>
        </w:tc>
        <w:tc>
          <w:tcPr>
            <w:tcW w:w="4072" w:type="dxa"/>
            <w:vAlign w:val="center"/>
          </w:tcPr>
          <w:p w14:paraId="39A59385" w14:textId="77777777" w:rsidR="00614DF5" w:rsidRPr="00BD3936" w:rsidRDefault="00614DF5" w:rsidP="00231C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 xml:space="preserve">Transcriptional fusion </w:t>
            </w:r>
            <w:proofErr w:type="spellStart"/>
            <w:r w:rsidRPr="00BD3936">
              <w:rPr>
                <w:rFonts w:ascii="Times New Roman" w:hAnsi="Times New Roman" w:cs="Times New Roman"/>
                <w:i/>
                <w:sz w:val="24"/>
                <w:szCs w:val="24"/>
              </w:rPr>
              <w:t>lasB</w:t>
            </w:r>
            <w:proofErr w:type="spellEnd"/>
            <w:r w:rsidRPr="00BD39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GFP</w:t>
            </w: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BD3936">
              <w:rPr>
                <w:rFonts w:ascii="Times New Roman" w:hAnsi="Times New Roman" w:cs="Times New Roman"/>
                <w:i/>
                <w:sz w:val="24"/>
                <w:szCs w:val="24"/>
              </w:rPr>
              <w:t>rhlA</w:t>
            </w: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D39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herry</w:t>
            </w:r>
            <w:proofErr w:type="spellEnd"/>
            <w:r w:rsidRPr="00BD3936">
              <w:rPr>
                <w:rFonts w:ascii="Times New Roman" w:hAnsi="Times New Roman" w:cs="Times New Roman"/>
                <w:sz w:val="24"/>
                <w:szCs w:val="24"/>
              </w:rPr>
              <w:t xml:space="preserve"> from pDR06</w:t>
            </w:r>
          </w:p>
        </w:tc>
        <w:tc>
          <w:tcPr>
            <w:tcW w:w="3655" w:type="dxa"/>
            <w:vAlign w:val="center"/>
          </w:tcPr>
          <w:p w14:paraId="20193A66" w14:textId="77777777" w:rsidR="00614DF5" w:rsidRPr="00BD3936" w:rsidRDefault="00614DF5" w:rsidP="00231C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14DF5" w:rsidRPr="00BD3936" w14:paraId="503165CC" w14:textId="77777777" w:rsidTr="000016C5">
        <w:trPr>
          <w:trHeight w:val="457"/>
        </w:trPr>
        <w:tc>
          <w:tcPr>
            <w:tcW w:w="9547" w:type="dxa"/>
            <w:gridSpan w:val="3"/>
            <w:vAlign w:val="center"/>
          </w:tcPr>
          <w:p w14:paraId="358526E1" w14:textId="77777777" w:rsidR="00614DF5" w:rsidRPr="00CF572A" w:rsidRDefault="00614DF5" w:rsidP="00231C3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volved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rhlR</w:t>
            </w:r>
            <w:proofErr w:type="spellEnd"/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utants containing mutations in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qsR</w:t>
            </w:r>
            <w:proofErr w:type="spellEnd"/>
          </w:p>
        </w:tc>
      </w:tr>
      <w:tr w:rsidR="00614DF5" w:rsidRPr="00BD3936" w14:paraId="2D41E467" w14:textId="77777777" w:rsidTr="000016C5">
        <w:trPr>
          <w:trHeight w:val="576"/>
        </w:trPr>
        <w:tc>
          <w:tcPr>
            <w:tcW w:w="1820" w:type="dxa"/>
            <w:vAlign w:val="center"/>
          </w:tcPr>
          <w:p w14:paraId="121B2EB6" w14:textId="296FCC23" w:rsidR="00614DF5" w:rsidRPr="00BD3936" w:rsidRDefault="00614DF5" w:rsidP="00231C3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e 6</w:t>
            </w:r>
            <w:r w:rsidR="0003543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sR-gfp-rhlR-mCherry</w:t>
            </w:r>
          </w:p>
        </w:tc>
        <w:tc>
          <w:tcPr>
            <w:tcW w:w="4072" w:type="dxa"/>
            <w:vAlign w:val="center"/>
          </w:tcPr>
          <w:p w14:paraId="37DBA94D" w14:textId="77777777" w:rsidR="00614DF5" w:rsidRPr="00BD3936" w:rsidRDefault="00614DF5" w:rsidP="00231C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 xml:space="preserve">Transcriptional fus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proofErr w:type="spellStart"/>
            <w:r w:rsidRPr="00BD3936">
              <w:rPr>
                <w:rFonts w:ascii="Times New Roman" w:hAnsi="Times New Roman" w:cs="Times New Roman"/>
                <w:i/>
                <w:sz w:val="24"/>
                <w:szCs w:val="24"/>
              </w:rPr>
              <w:t>lasR</w:t>
            </w:r>
            <w:proofErr w:type="spellEnd"/>
            <w:r w:rsidRPr="00BD39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GFP</w:t>
            </w: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BD3936">
              <w:rPr>
                <w:rFonts w:ascii="Times New Roman" w:hAnsi="Times New Roman" w:cs="Times New Roman"/>
                <w:i/>
                <w:sz w:val="24"/>
                <w:szCs w:val="24"/>
              </w:rPr>
              <w:t>rhlR</w:t>
            </w: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D39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herry</w:t>
            </w:r>
            <w:proofErr w:type="spellEnd"/>
            <w:r w:rsidRPr="00BD3936">
              <w:rPr>
                <w:rFonts w:ascii="Times New Roman" w:hAnsi="Times New Roman" w:cs="Times New Roman"/>
                <w:sz w:val="24"/>
                <w:szCs w:val="24"/>
              </w:rPr>
              <w:t xml:space="preserve"> from pDR05</w:t>
            </w:r>
          </w:p>
        </w:tc>
        <w:tc>
          <w:tcPr>
            <w:tcW w:w="3655" w:type="dxa"/>
            <w:vAlign w:val="center"/>
          </w:tcPr>
          <w:p w14:paraId="00FAB6C2" w14:textId="77777777" w:rsidR="00614DF5" w:rsidRPr="00BD3936" w:rsidRDefault="00614DF5" w:rsidP="00231C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14DF5" w:rsidRPr="00BD3936" w14:paraId="35558F6B" w14:textId="77777777" w:rsidTr="000016C5">
        <w:trPr>
          <w:trHeight w:val="576"/>
        </w:trPr>
        <w:tc>
          <w:tcPr>
            <w:tcW w:w="1820" w:type="dxa"/>
            <w:vAlign w:val="center"/>
          </w:tcPr>
          <w:p w14:paraId="53E41889" w14:textId="62D6A93A" w:rsidR="00614DF5" w:rsidRPr="00BD3936" w:rsidRDefault="00614DF5" w:rsidP="00231C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e 6</w:t>
            </w:r>
            <w:r w:rsidR="0003543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sB-gfp-rhlA-mCherry</w:t>
            </w:r>
          </w:p>
        </w:tc>
        <w:tc>
          <w:tcPr>
            <w:tcW w:w="4072" w:type="dxa"/>
            <w:vAlign w:val="center"/>
          </w:tcPr>
          <w:p w14:paraId="708E324B" w14:textId="77777777" w:rsidR="00614DF5" w:rsidRPr="00BD3936" w:rsidRDefault="00614DF5" w:rsidP="00231C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 xml:space="preserve">Transcriptional fusion </w:t>
            </w:r>
            <w:proofErr w:type="spellStart"/>
            <w:r w:rsidRPr="00BD3936">
              <w:rPr>
                <w:rFonts w:ascii="Times New Roman" w:hAnsi="Times New Roman" w:cs="Times New Roman"/>
                <w:i/>
                <w:sz w:val="24"/>
                <w:szCs w:val="24"/>
              </w:rPr>
              <w:t>lasB</w:t>
            </w:r>
            <w:proofErr w:type="spellEnd"/>
            <w:r w:rsidRPr="00BD39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GFP</w:t>
            </w: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BD3936">
              <w:rPr>
                <w:rFonts w:ascii="Times New Roman" w:hAnsi="Times New Roman" w:cs="Times New Roman"/>
                <w:i/>
                <w:sz w:val="24"/>
                <w:szCs w:val="24"/>
              </w:rPr>
              <w:t>rhlA</w:t>
            </w: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D39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herry</w:t>
            </w:r>
            <w:proofErr w:type="spellEnd"/>
            <w:r w:rsidRPr="00BD3936">
              <w:rPr>
                <w:rFonts w:ascii="Times New Roman" w:hAnsi="Times New Roman" w:cs="Times New Roman"/>
                <w:sz w:val="24"/>
                <w:szCs w:val="24"/>
              </w:rPr>
              <w:t xml:space="preserve"> from pDR06</w:t>
            </w:r>
          </w:p>
        </w:tc>
        <w:tc>
          <w:tcPr>
            <w:tcW w:w="3655" w:type="dxa"/>
            <w:vAlign w:val="center"/>
          </w:tcPr>
          <w:p w14:paraId="1A2C6CC5" w14:textId="77777777" w:rsidR="00614DF5" w:rsidRPr="00BD3936" w:rsidRDefault="00614DF5" w:rsidP="00231C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14DF5" w:rsidRPr="00BD3936" w14:paraId="59386B90" w14:textId="77777777" w:rsidTr="000016C5">
        <w:trPr>
          <w:trHeight w:val="576"/>
        </w:trPr>
        <w:tc>
          <w:tcPr>
            <w:tcW w:w="1820" w:type="dxa"/>
            <w:vAlign w:val="center"/>
          </w:tcPr>
          <w:p w14:paraId="2E6BCB26" w14:textId="53BFAD6F" w:rsidR="00614DF5" w:rsidRPr="00BD3936" w:rsidRDefault="00614DF5" w:rsidP="00231C3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e 6</w:t>
            </w:r>
            <w:r w:rsidR="000354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sR-gfp-rhlR-mCherry</w:t>
            </w:r>
          </w:p>
        </w:tc>
        <w:tc>
          <w:tcPr>
            <w:tcW w:w="4072" w:type="dxa"/>
            <w:vAlign w:val="center"/>
          </w:tcPr>
          <w:p w14:paraId="785D2B05" w14:textId="77777777" w:rsidR="00614DF5" w:rsidRPr="00BD3936" w:rsidRDefault="00614DF5" w:rsidP="00231C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 xml:space="preserve">Transcriptional fus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proofErr w:type="spellStart"/>
            <w:r w:rsidRPr="00BD3936">
              <w:rPr>
                <w:rFonts w:ascii="Times New Roman" w:hAnsi="Times New Roman" w:cs="Times New Roman"/>
                <w:i/>
                <w:sz w:val="24"/>
                <w:szCs w:val="24"/>
              </w:rPr>
              <w:t>lasR</w:t>
            </w:r>
            <w:proofErr w:type="spellEnd"/>
            <w:r w:rsidRPr="00BD39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GFP</w:t>
            </w: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BD3936">
              <w:rPr>
                <w:rFonts w:ascii="Times New Roman" w:hAnsi="Times New Roman" w:cs="Times New Roman"/>
                <w:i/>
                <w:sz w:val="24"/>
                <w:szCs w:val="24"/>
              </w:rPr>
              <w:t>rhlR</w:t>
            </w: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D39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herry</w:t>
            </w:r>
            <w:proofErr w:type="spellEnd"/>
            <w:r w:rsidRPr="00BD3936">
              <w:rPr>
                <w:rFonts w:ascii="Times New Roman" w:hAnsi="Times New Roman" w:cs="Times New Roman"/>
                <w:sz w:val="24"/>
                <w:szCs w:val="24"/>
              </w:rPr>
              <w:t xml:space="preserve"> from pDR05</w:t>
            </w:r>
          </w:p>
        </w:tc>
        <w:tc>
          <w:tcPr>
            <w:tcW w:w="3655" w:type="dxa"/>
            <w:vAlign w:val="center"/>
          </w:tcPr>
          <w:p w14:paraId="29486431" w14:textId="77777777" w:rsidR="00614DF5" w:rsidRPr="00BD3936" w:rsidRDefault="00614DF5" w:rsidP="00231C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14DF5" w:rsidRPr="00BD3936" w14:paraId="1919A12E" w14:textId="77777777" w:rsidTr="000016C5">
        <w:trPr>
          <w:trHeight w:val="576"/>
        </w:trPr>
        <w:tc>
          <w:tcPr>
            <w:tcW w:w="1820" w:type="dxa"/>
            <w:vAlign w:val="center"/>
          </w:tcPr>
          <w:p w14:paraId="64836341" w14:textId="2B830847" w:rsidR="00614DF5" w:rsidRPr="00BD3936" w:rsidRDefault="00614DF5" w:rsidP="00231C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e 6</w:t>
            </w:r>
            <w:r w:rsidR="000354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sB-gfp-rhlA-mCherry</w:t>
            </w:r>
          </w:p>
        </w:tc>
        <w:tc>
          <w:tcPr>
            <w:tcW w:w="4072" w:type="dxa"/>
            <w:vAlign w:val="center"/>
          </w:tcPr>
          <w:p w14:paraId="1F839CB1" w14:textId="77777777" w:rsidR="00614DF5" w:rsidRPr="00BD3936" w:rsidRDefault="00614DF5" w:rsidP="00231C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 xml:space="preserve">Transcriptional fusion </w:t>
            </w:r>
            <w:proofErr w:type="spellStart"/>
            <w:r w:rsidRPr="00BD3936">
              <w:rPr>
                <w:rFonts w:ascii="Times New Roman" w:hAnsi="Times New Roman" w:cs="Times New Roman"/>
                <w:i/>
                <w:sz w:val="24"/>
                <w:szCs w:val="24"/>
              </w:rPr>
              <w:t>lasB</w:t>
            </w:r>
            <w:proofErr w:type="spellEnd"/>
            <w:r w:rsidRPr="00BD39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GFP</w:t>
            </w: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BD3936">
              <w:rPr>
                <w:rFonts w:ascii="Times New Roman" w:hAnsi="Times New Roman" w:cs="Times New Roman"/>
                <w:i/>
                <w:sz w:val="24"/>
                <w:szCs w:val="24"/>
              </w:rPr>
              <w:t>rhlA</w:t>
            </w: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D39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herry</w:t>
            </w:r>
            <w:proofErr w:type="spellEnd"/>
            <w:r w:rsidRPr="00BD3936">
              <w:rPr>
                <w:rFonts w:ascii="Times New Roman" w:hAnsi="Times New Roman" w:cs="Times New Roman"/>
                <w:sz w:val="24"/>
                <w:szCs w:val="24"/>
              </w:rPr>
              <w:t xml:space="preserve"> from pDR06</w:t>
            </w:r>
          </w:p>
        </w:tc>
        <w:tc>
          <w:tcPr>
            <w:tcW w:w="3655" w:type="dxa"/>
            <w:vAlign w:val="center"/>
          </w:tcPr>
          <w:p w14:paraId="171EF13E" w14:textId="77777777" w:rsidR="00614DF5" w:rsidRPr="00BD3936" w:rsidRDefault="00614DF5" w:rsidP="00231C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62AED014" w14:textId="5AFFB8A4" w:rsidR="007B7CB7" w:rsidRPr="00EB33A8" w:rsidRDefault="007B7CB7" w:rsidP="007B7CB7">
      <w:pPr>
        <w:rPr>
          <w:rFonts w:ascii="Times New Roman" w:hAnsi="Times New Roman" w:cs="Times New Roman"/>
          <w:sz w:val="24"/>
          <w:szCs w:val="24"/>
          <w:lang w:val="en-CH"/>
        </w:rPr>
      </w:pPr>
    </w:p>
    <w:p w14:paraId="4712AB28" w14:textId="67717ADC" w:rsidR="007225F0" w:rsidRDefault="007225F0" w:rsidP="007B7CB7"/>
    <w:sectPr w:rsidR="007225F0" w:rsidSect="002A6CEB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6CDF"/>
    <w:rsid w:val="000016C5"/>
    <w:rsid w:val="00035432"/>
    <w:rsid w:val="001825A6"/>
    <w:rsid w:val="002A6CEB"/>
    <w:rsid w:val="00586CDF"/>
    <w:rsid w:val="00614DF5"/>
    <w:rsid w:val="007225F0"/>
    <w:rsid w:val="007B7CB7"/>
    <w:rsid w:val="00820050"/>
    <w:rsid w:val="008413B1"/>
    <w:rsid w:val="009071D6"/>
    <w:rsid w:val="00A86EC4"/>
    <w:rsid w:val="00C93A3C"/>
    <w:rsid w:val="00CC0889"/>
    <w:rsid w:val="00EB33A8"/>
    <w:rsid w:val="00F53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AC56B"/>
  <w15:chartTrackingRefBased/>
  <w15:docId w15:val="{6EE69F1F-103F-4581-9CFC-37CFDC727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6CD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88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CE5782-01DB-4ADC-9676-BA04752EA7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1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ikha Jayakumar</dc:creator>
  <cp:keywords/>
  <dc:description/>
  <cp:lastModifiedBy>Rolf Kümmerli</cp:lastModifiedBy>
  <cp:revision>12</cp:revision>
  <dcterms:created xsi:type="dcterms:W3CDTF">2022-08-23T20:08:00Z</dcterms:created>
  <dcterms:modified xsi:type="dcterms:W3CDTF">2022-08-31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ety-for-microbiology</vt:lpwstr>
  </property>
  <property fmtid="{D5CDD505-2E9C-101B-9397-08002B2CF9AE}" pid="3" name="Mendeley Recent Style Name 0_1">
    <vt:lpwstr>American Society for Microbiology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current-biology</vt:lpwstr>
  </property>
  <property fmtid="{D5CDD505-2E9C-101B-9397-08002B2CF9AE}" pid="11" name="Mendeley Recent Style Name 4_1">
    <vt:lpwstr>Current Biology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american-society-for-microbiology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87f25cf3-3537-3297-9d82-6151729fe023</vt:lpwstr>
  </property>
</Properties>
</file>